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16EF6295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F963DEE" w14:textId="4D5751CD" w:rsidR="008603D5" w:rsidRDefault="008603D5" w:rsidP="00DC38C2">
      <w:pPr>
        <w:pStyle w:val="Body1"/>
        <w:rPr>
          <w:rFonts w:ascii="Arial" w:hAnsi="Arial" w:cs="Arial"/>
          <w:sz w:val="20"/>
        </w:rPr>
      </w:pP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5E217054" w14:textId="282DC068" w:rsidR="00CA458A" w:rsidRDefault="00CA458A" w:rsidP="00DC38C2">
      <w:pPr>
        <w:rPr>
          <w:rFonts w:ascii="Arial" w:hAnsi="Arial" w:cs="Arial"/>
          <w:sz w:val="20"/>
        </w:rPr>
      </w:pP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79C848D8" w:rsidR="0084548A" w:rsidRPr="00CA458A" w:rsidRDefault="00AE718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Leiss</w:t>
      </w:r>
      <w:proofErr w:type="spellEnd"/>
      <w:r w:rsidR="00CA458A"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Franzsika</w:t>
      </w:r>
      <w:proofErr w:type="spellEnd"/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9D0EB2" w:rsidRPr="009D0EB2">
        <w:rPr>
          <w:rFonts w:ascii="Arial" w:hAnsi="Arial" w:cs="Arial"/>
          <w:sz w:val="20"/>
        </w:rPr>
        <w:drawing>
          <wp:inline distT="0" distB="0" distL="0" distR="0" wp14:anchorId="1FAACBFB" wp14:editId="3EF6C3A4">
            <wp:extent cx="949124" cy="434021"/>
            <wp:effectExtent l="0" t="0" r="3810" b="0"/>
            <wp:docPr id="1626788403" name="Grafik 1" descr="Ein Bild, das Entwurf, Handschrift, Schrift, Kalligrafi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788403" name="Grafik 1" descr="Ein Bild, das Entwurf, Handschrift, Schrift, Kalligrafie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5967" cy="446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E0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0EB2"/>
    <w:rsid w:val="00A85940"/>
    <w:rsid w:val="00AE718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38C2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4</cp:revision>
  <cp:lastPrinted>2010-11-04T03:19:00Z</cp:lastPrinted>
  <dcterms:created xsi:type="dcterms:W3CDTF">2023-12-02T15:14:00Z</dcterms:created>
  <dcterms:modified xsi:type="dcterms:W3CDTF">2023-12-02T15:23:00Z</dcterms:modified>
</cp:coreProperties>
</file>